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DD567" w14:textId="77777777" w:rsidR="008168DF" w:rsidRPr="003B30A0" w:rsidRDefault="008168DF" w:rsidP="008168DF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3B30A0">
        <w:rPr>
          <w:rFonts w:ascii="Times New Roman" w:eastAsia="等线" w:hAnsi="Times New Roman" w:cs="Times New Roman"/>
          <w:noProof/>
          <w:kern w:val="0"/>
          <w:sz w:val="20"/>
          <w:szCs w:val="20"/>
        </w:rPr>
        <w:drawing>
          <wp:inline distT="0" distB="0" distL="0" distR="0" wp14:anchorId="72AAD2DC" wp14:editId="1E6842BA">
            <wp:extent cx="5274310" cy="1859280"/>
            <wp:effectExtent l="0" t="0" r="2540" b="7620"/>
            <wp:docPr id="1449682007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682007" name="图片 1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0AD07" w14:textId="77777777" w:rsidR="008168DF" w:rsidRDefault="008168DF" w:rsidP="008168DF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Fig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</w:t>
      </w:r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Cumulative incidence of all cause and cardiovascular death events.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（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A: all-cause mortality; B: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cardiovascular mortality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）</w:t>
      </w:r>
    </w:p>
    <w:p w14:paraId="68A97DE2" w14:textId="77777777" w:rsidR="00BA0146" w:rsidRPr="008168DF" w:rsidRDefault="00BA0146">
      <w:pPr>
        <w:rPr>
          <w:rFonts w:hint="eastAsia"/>
        </w:rPr>
      </w:pPr>
    </w:p>
    <w:sectPr w:rsidR="00BA0146" w:rsidRPr="00816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84AE8" w14:textId="77777777" w:rsidR="007A5EC6" w:rsidRDefault="007A5EC6" w:rsidP="008168DF">
      <w:pPr>
        <w:rPr>
          <w:rFonts w:hint="eastAsia"/>
        </w:rPr>
      </w:pPr>
      <w:r>
        <w:separator/>
      </w:r>
    </w:p>
  </w:endnote>
  <w:endnote w:type="continuationSeparator" w:id="0">
    <w:p w14:paraId="529AA736" w14:textId="77777777" w:rsidR="007A5EC6" w:rsidRDefault="007A5EC6" w:rsidP="008168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7A1FF" w14:textId="77777777" w:rsidR="007A5EC6" w:rsidRDefault="007A5EC6" w:rsidP="008168DF">
      <w:pPr>
        <w:rPr>
          <w:rFonts w:hint="eastAsia"/>
        </w:rPr>
      </w:pPr>
      <w:r>
        <w:separator/>
      </w:r>
    </w:p>
  </w:footnote>
  <w:footnote w:type="continuationSeparator" w:id="0">
    <w:p w14:paraId="34B9BFCC" w14:textId="77777777" w:rsidR="007A5EC6" w:rsidRDefault="007A5EC6" w:rsidP="008168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80"/>
    <w:rsid w:val="004E7E80"/>
    <w:rsid w:val="0050538F"/>
    <w:rsid w:val="007A5EC6"/>
    <w:rsid w:val="008168DF"/>
    <w:rsid w:val="00BA0146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6C6BBA-A341-44DC-A8D5-0ED55F180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8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7E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7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7E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7E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7E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7E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7E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7E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7E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4E7E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7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7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7E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7E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7E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7E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7E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7E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7E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7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7E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7E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7E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7E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7E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7E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7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7E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7E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68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68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6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6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09:59:00Z</dcterms:created>
  <dcterms:modified xsi:type="dcterms:W3CDTF">2024-12-12T09:59:00Z</dcterms:modified>
</cp:coreProperties>
</file>